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0FF38" w14:textId="0C033D58" w:rsidR="006606CC" w:rsidRPr="00E14C3C" w:rsidRDefault="006606CC" w:rsidP="006606CC">
      <w:pPr>
        <w:spacing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Pr="00E14C3C">
        <w:rPr>
          <w:rFonts w:ascii="Times New Roman" w:hAnsi="Times New Roman" w:cs="Times New Roman"/>
        </w:rPr>
        <w:t xml:space="preserve">. </w:t>
      </w:r>
      <w:proofErr w:type="spellStart"/>
      <w:r w:rsidRPr="00E14C3C">
        <w:rPr>
          <w:rFonts w:ascii="Times New Roman" w:hAnsi="Times New Roman" w:cs="Times New Roman"/>
        </w:rPr>
        <w:t>Comparison</w:t>
      </w:r>
      <w:proofErr w:type="spellEnd"/>
      <w:r w:rsidRPr="00E14C3C">
        <w:rPr>
          <w:rFonts w:ascii="Times New Roman" w:hAnsi="Times New Roman" w:cs="Times New Roman"/>
        </w:rPr>
        <w:t xml:space="preserve"> </w:t>
      </w:r>
      <w:proofErr w:type="spellStart"/>
      <w:r w:rsidRPr="00E14C3C">
        <w:rPr>
          <w:rFonts w:ascii="Times New Roman" w:hAnsi="Times New Roman" w:cs="Times New Roman"/>
        </w:rPr>
        <w:t>of</w:t>
      </w:r>
      <w:proofErr w:type="spellEnd"/>
      <w:r w:rsidRPr="00E14C3C">
        <w:rPr>
          <w:rFonts w:ascii="Times New Roman" w:hAnsi="Times New Roman" w:cs="Times New Roman"/>
        </w:rPr>
        <w:t xml:space="preserve"> </w:t>
      </w:r>
      <w:proofErr w:type="spellStart"/>
      <w:r w:rsidRPr="00E14C3C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arge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quot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accord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EUROSTAT 2021) and </w:t>
      </w:r>
      <w:proofErr w:type="spellStart"/>
      <w:r>
        <w:rPr>
          <w:rFonts w:ascii="Times New Roman" w:hAnsi="Times New Roman" w:cs="Times New Roman"/>
        </w:rPr>
        <w:t>our</w:t>
      </w:r>
      <w:proofErr w:type="spellEnd"/>
      <w:r>
        <w:rPr>
          <w:rFonts w:ascii="Times New Roman" w:hAnsi="Times New Roman" w:cs="Times New Roman"/>
        </w:rPr>
        <w:t xml:space="preserve"> sample (in </w:t>
      </w:r>
      <w:proofErr w:type="spellStart"/>
      <w:r>
        <w:rPr>
          <w:rFonts w:ascii="Times New Roman" w:hAnsi="Times New Roman" w:cs="Times New Roman"/>
        </w:rPr>
        <w:t>term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eder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ate</w:t>
      </w:r>
      <w:proofErr w:type="spellEnd"/>
      <w:r>
        <w:rPr>
          <w:rFonts w:ascii="Times New Roman" w:hAnsi="Times New Roman" w:cs="Times New Roman"/>
        </w:rPr>
        <w:t>)</w:t>
      </w:r>
    </w:p>
    <w:tbl>
      <w:tblPr>
        <w:tblW w:w="35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5"/>
        <w:gridCol w:w="1404"/>
        <w:gridCol w:w="1398"/>
      </w:tblGrid>
      <w:tr w:rsidR="00EB6841" w:rsidRPr="00EB6841" w14:paraId="26F5270B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C154BFB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10E646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</w:t>
            </w:r>
            <w:proofErr w:type="spellStart"/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ote</w:t>
            </w:r>
            <w:proofErr w:type="spellEnd"/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B5F02A5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r</w:t>
            </w:r>
            <w:proofErr w:type="spellEnd"/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mple</w:t>
            </w:r>
          </w:p>
        </w:tc>
      </w:tr>
      <w:tr w:rsidR="00EB6841" w:rsidRPr="00EB6841" w14:paraId="1B115536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5E7A631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deral </w:t>
            </w:r>
            <w:proofErr w:type="spellStart"/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e</w:t>
            </w:r>
            <w:proofErr w:type="spellEnd"/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DF6D6F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vAlign w:val="center"/>
          </w:tcPr>
          <w:p w14:paraId="107607AE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6841" w:rsidRPr="00EB6841" w14:paraId="76DD70B9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FEB889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en-Wuerttemberg</w:t>
            </w:r>
            <w:proofErr w:type="spellEnd"/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FA10ED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680D93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</w:tr>
      <w:tr w:rsidR="00EB6841" w:rsidRPr="00EB6841" w14:paraId="4C1655CB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3A5C5B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varia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F5D15E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6DF9D6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</w:tr>
      <w:tr w:rsidR="00EB6841" w:rsidRPr="00EB6841" w14:paraId="5A1BF635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E6186D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lin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43D29C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F36951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</w:tr>
      <w:tr w:rsidR="00EB6841" w:rsidRPr="00EB6841" w14:paraId="1429D731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C1286A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ndenburg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38708D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42CFC6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EB6841" w:rsidRPr="00EB6841" w14:paraId="593D4A8B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313ACF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men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A9E008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045BAA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EB6841" w:rsidRPr="00EB6841" w14:paraId="14804BBF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61A2C6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mburg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AE3C19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4497CC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EB6841" w:rsidRPr="00EB6841" w14:paraId="41AFD7B3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E6A1AD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sse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D521AB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798353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</w:tr>
      <w:tr w:rsidR="00EB6841" w:rsidRPr="00EB6841" w14:paraId="3D48DE4F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F2D1FC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cklenburg-Western </w:t>
            </w:r>
            <w:proofErr w:type="spellStart"/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merania</w:t>
            </w:r>
            <w:proofErr w:type="spellEnd"/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6E6FDD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C6376B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EB6841" w:rsidRPr="00EB6841" w14:paraId="50CC453C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855FC1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wer </w:t>
            </w:r>
            <w:proofErr w:type="spellStart"/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xony</w:t>
            </w:r>
            <w:proofErr w:type="spellEnd"/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B74DE6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3441C7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EB6841" w:rsidRPr="00EB6841" w14:paraId="551CF244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88F5C0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Rhine-</w:t>
            </w:r>
            <w:proofErr w:type="spellStart"/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phalia</w:t>
            </w:r>
            <w:proofErr w:type="spellEnd"/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489041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D2EEB9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</w:tr>
      <w:tr w:rsidR="00EB6841" w:rsidRPr="00EB6841" w14:paraId="342CC552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870A58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eland</w:t>
            </w:r>
            <w:proofErr w:type="spellEnd"/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alatinate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A4C489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148B31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</w:tr>
      <w:tr w:rsidR="00EB6841" w:rsidRPr="00EB6841" w14:paraId="1FCAB26F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9AB18F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arland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9A7B77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7F46C5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EB6841" w:rsidRPr="00EB6841" w14:paraId="7C5BFBC3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2C0F03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xony</w:t>
            </w:r>
            <w:proofErr w:type="spellEnd"/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48B2E4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03B5A2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</w:tr>
      <w:tr w:rsidR="00EB6841" w:rsidRPr="00EB6841" w14:paraId="3A002594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D6680A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xony</w:t>
            </w:r>
            <w:proofErr w:type="spellEnd"/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nhalt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623FBF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343C75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EB6841" w:rsidRPr="00EB6841" w14:paraId="3C9D1E5F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AE66C6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leswig-Holstein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A982C2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A3B98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EB6841" w:rsidRPr="00EB6841" w14:paraId="380383A5" w14:textId="77777777" w:rsidTr="006606CC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A2E891" w14:textId="77777777" w:rsidR="00EB6841" w:rsidRPr="00EB6841" w:rsidRDefault="00EB6841" w:rsidP="00660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uringia</w:t>
            </w:r>
            <w:proofErr w:type="spellEnd"/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C0FC82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A3EE8D" w14:textId="77777777" w:rsidR="00EB6841" w:rsidRPr="00EB6841" w:rsidRDefault="00EB6841" w:rsidP="006606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</w:tbl>
    <w:p w14:paraId="57D5405C" w14:textId="7CAF647A" w:rsidR="00EB6841" w:rsidRDefault="00EB6841">
      <w:pPr>
        <w:spacing w:after="240"/>
        <w:jc w:val="both"/>
        <w:rPr>
          <w:rFonts w:ascii="QrccqmFcnnbrAdvTT3713a231" w:hAnsi="QrccqmFcnnbrAdvTT3713a231" w:cs="QrccqmFcnnbrAdvTT3713a231"/>
          <w:color w:val="131413"/>
          <w:lang w:val="en-US"/>
        </w:rPr>
      </w:pPr>
    </w:p>
    <w:sectPr w:rsidR="00EB6841" w:rsidSect="009D3E74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0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73DEE" w14:textId="77777777" w:rsidR="00EB77AA" w:rsidRDefault="00EB77AA" w:rsidP="001938D3">
      <w:r>
        <w:separator/>
      </w:r>
    </w:p>
    <w:p w14:paraId="279FCE92" w14:textId="77777777" w:rsidR="00EB77AA" w:rsidRDefault="00EB77AA" w:rsidP="001938D3"/>
  </w:endnote>
  <w:endnote w:type="continuationSeparator" w:id="0">
    <w:p w14:paraId="64B81EC9" w14:textId="77777777" w:rsidR="00EB77AA" w:rsidRDefault="00EB77AA" w:rsidP="001938D3">
      <w:r>
        <w:continuationSeparator/>
      </w:r>
    </w:p>
    <w:p w14:paraId="0681E023" w14:textId="77777777" w:rsidR="00EB77AA" w:rsidRDefault="00EB77AA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rccqmFcnnbr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5ECDAC9C" w14:textId="77777777" w:rsidTr="00FD5303">
      <w:tc>
        <w:tcPr>
          <w:tcW w:w="7088" w:type="dxa"/>
        </w:tcPr>
        <w:p w14:paraId="3BA621DB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F6DB535" w14:textId="77777777" w:rsidR="008C25DD" w:rsidRPr="00F807AE" w:rsidRDefault="008C25DD" w:rsidP="00FD5303">
          <w:pPr>
            <w:pStyle w:val="FuzeileUKE"/>
          </w:pPr>
        </w:p>
      </w:tc>
    </w:tr>
  </w:tbl>
  <w:p w14:paraId="1363CE57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370A3812" w14:textId="77777777" w:rsidTr="004342E3">
      <w:tc>
        <w:tcPr>
          <w:tcW w:w="7088" w:type="dxa"/>
        </w:tcPr>
        <w:p w14:paraId="380BA66C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31FC4C5C" w14:textId="77777777" w:rsidR="00463309" w:rsidRPr="00F807AE" w:rsidRDefault="00463309" w:rsidP="001938D3">
          <w:pPr>
            <w:pStyle w:val="FuzeileUKE"/>
          </w:pPr>
        </w:p>
      </w:tc>
    </w:tr>
  </w:tbl>
  <w:p w14:paraId="1E15CB6E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7F002" w14:textId="77777777" w:rsidR="00EB77AA" w:rsidRDefault="00EB77AA" w:rsidP="001938D3">
      <w:r>
        <w:separator/>
      </w:r>
    </w:p>
    <w:p w14:paraId="4F8F579D" w14:textId="77777777" w:rsidR="00EB77AA" w:rsidRDefault="00EB77AA" w:rsidP="001938D3"/>
  </w:footnote>
  <w:footnote w:type="continuationSeparator" w:id="0">
    <w:p w14:paraId="13515C32" w14:textId="77777777" w:rsidR="00EB77AA" w:rsidRDefault="00EB77AA" w:rsidP="001938D3">
      <w:r>
        <w:continuationSeparator/>
      </w:r>
    </w:p>
    <w:p w14:paraId="334A9746" w14:textId="77777777" w:rsidR="00EB77AA" w:rsidRDefault="00EB77AA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18414E5C" w14:textId="77777777" w:rsidTr="00030C2B">
      <w:trPr>
        <w:trHeight w:hRule="exact" w:val="357"/>
      </w:trPr>
      <w:tc>
        <w:tcPr>
          <w:tcW w:w="567" w:type="dxa"/>
          <w:vMerge w:val="restart"/>
        </w:tcPr>
        <w:p w14:paraId="3825FBC0" w14:textId="77777777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2437C959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B341195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67934815" w14:textId="77777777" w:rsidR="00FA51DE" w:rsidRPr="00E83357" w:rsidRDefault="00FA51DE" w:rsidP="00030C2B">
          <w:pPr>
            <w:pStyle w:val="Seitenleiste"/>
          </w:pPr>
        </w:p>
      </w:tc>
    </w:tr>
    <w:tr w:rsidR="00FA51DE" w:rsidRPr="001A3B60" w14:paraId="3D8B438B" w14:textId="77777777" w:rsidTr="001A3B60">
      <w:tc>
        <w:tcPr>
          <w:tcW w:w="567" w:type="dxa"/>
          <w:vMerge/>
        </w:tcPr>
        <w:p w14:paraId="1C67D526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5668CF59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DE75A2F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7F7B702C" w14:textId="77777777" w:rsidR="00FA51DE" w:rsidRPr="00201EF0" w:rsidRDefault="00FA51DE" w:rsidP="00030C2B">
          <w:pPr>
            <w:pStyle w:val="Seitenleiste"/>
          </w:pPr>
        </w:p>
      </w:tc>
    </w:tr>
  </w:tbl>
  <w:p w14:paraId="22AAF334" w14:textId="77777777"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219F5" w14:textId="77777777" w:rsidR="001938D3" w:rsidRPr="001938D3" w:rsidRDefault="001938D3" w:rsidP="001938D3">
    <w:pPr>
      <w:pStyle w:val="KopfzeileTopSpace"/>
    </w:pPr>
  </w:p>
  <w:p w14:paraId="487AC4B7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7AA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3FB4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6CC"/>
    <w:rsid w:val="00660E9F"/>
    <w:rsid w:val="006747A9"/>
    <w:rsid w:val="00683440"/>
    <w:rsid w:val="00690684"/>
    <w:rsid w:val="006921CE"/>
    <w:rsid w:val="006A01C0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3C84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3E74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252B6"/>
    <w:rsid w:val="00E36EAB"/>
    <w:rsid w:val="00E645A6"/>
    <w:rsid w:val="00E70900"/>
    <w:rsid w:val="00E83357"/>
    <w:rsid w:val="00E851A8"/>
    <w:rsid w:val="00E933E7"/>
    <w:rsid w:val="00EA6C77"/>
    <w:rsid w:val="00EB6841"/>
    <w:rsid w:val="00EB77AA"/>
    <w:rsid w:val="00EC1FC6"/>
    <w:rsid w:val="00EE4573"/>
    <w:rsid w:val="00EE45C2"/>
    <w:rsid w:val="00EE733E"/>
    <w:rsid w:val="00EF18C8"/>
    <w:rsid w:val="00F12337"/>
    <w:rsid w:val="00F205E1"/>
    <w:rsid w:val="00F30170"/>
    <w:rsid w:val="00F30425"/>
    <w:rsid w:val="00F47BC8"/>
    <w:rsid w:val="00F5765D"/>
    <w:rsid w:val="00F76712"/>
    <w:rsid w:val="00F76D2D"/>
    <w:rsid w:val="00F807AE"/>
    <w:rsid w:val="00F830AF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,"/>
  <w:listSeparator w:val=";"/>
  <w14:docId w14:val="347EA317"/>
  <w15:chartTrackingRefBased/>
  <w15:docId w15:val="{4E0370B9-84E6-431A-A650-BB6F2748A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18BA04-BEA4-4A98-B142-F0549D4E3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13</Characters>
  <Application>Microsoft Office Word</Application>
  <DocSecurity>0</DocSecurity>
  <Lines>3</Lines>
  <Paragraphs>1</Paragraphs>
  <ScaleCrop>false</ScaleCrop>
  <Company>UKE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8</cp:revision>
  <cp:lastPrinted>2016-08-15T13:52:00Z</cp:lastPrinted>
  <dcterms:created xsi:type="dcterms:W3CDTF">2025-02-24T13:59:00Z</dcterms:created>
  <dcterms:modified xsi:type="dcterms:W3CDTF">2025-09-1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108c680c7a7ee7efaa14112e29821fadc8ac93ae6535cc0f8adc8ea176771c</vt:lpwstr>
  </property>
</Properties>
</file>